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C9F" w:rsidRDefault="00292C9F" w:rsidP="00292C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96154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Table. Quality assessment </w:t>
      </w:r>
      <w:bookmarkStart w:id="0" w:name="_GoBack"/>
      <w:bookmarkEnd w:id="0"/>
      <w:r>
        <w:rPr>
          <w:rFonts w:ascii="Times New Roman" w:hAnsi="Times New Roman" w:cs="Times New Roman"/>
        </w:rPr>
        <w:t>of included studies using Newcastle-Ottawa Scale for cohort studi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988"/>
        <w:gridCol w:w="850"/>
        <w:gridCol w:w="992"/>
        <w:gridCol w:w="851"/>
        <w:gridCol w:w="1984"/>
        <w:gridCol w:w="993"/>
        <w:gridCol w:w="992"/>
        <w:gridCol w:w="992"/>
        <w:gridCol w:w="1418"/>
      </w:tblGrid>
      <w:tr w:rsidR="00292C9F" w:rsidRPr="009131AB" w:rsidTr="001D1F36">
        <w:tc>
          <w:tcPr>
            <w:tcW w:w="1701" w:type="dxa"/>
            <w:vMerge w:val="restart"/>
            <w:vAlign w:val="center"/>
          </w:tcPr>
          <w:p w:rsidR="00292C9F" w:rsidRPr="009131AB" w:rsidRDefault="00292C9F" w:rsidP="001D1F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36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ection doma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arability doma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come domain</w:t>
            </w:r>
          </w:p>
        </w:tc>
        <w:tc>
          <w:tcPr>
            <w:tcW w:w="1418" w:type="dxa"/>
            <w:vMerge w:val="restart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rs</w:t>
            </w:r>
          </w:p>
        </w:tc>
      </w:tr>
      <w:tr w:rsidR="00292C9F" w:rsidRPr="009131AB" w:rsidTr="001D1F36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292C9F" w:rsidRPr="009131AB" w:rsidRDefault="00292C9F" w:rsidP="001D1F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m 8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2C9F" w:rsidRPr="009131AB" w:rsidTr="001D1F3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92C9F" w:rsidRPr="00416F49" w:rsidRDefault="00292C9F" w:rsidP="001D1F3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nch, 2008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131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92C9F" w:rsidRPr="009131AB" w:rsidTr="001D1F36">
        <w:tc>
          <w:tcPr>
            <w:tcW w:w="1701" w:type="dxa"/>
            <w:tcBorders>
              <w:top w:val="nil"/>
            </w:tcBorders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tchins, 2011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gino, 2012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vin, 2012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th, 2012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gino, 201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ntheroudakis, 201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icrope, 201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dre, 2015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ieb, 2016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mingo, 2018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ida, 2023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292C9F" w:rsidRPr="009131AB" w:rsidTr="001D1F36">
        <w:tc>
          <w:tcPr>
            <w:tcW w:w="1701" w:type="dxa"/>
          </w:tcPr>
          <w:p w:rsidR="00292C9F" w:rsidRPr="00416F49" w:rsidRDefault="00292C9F" w:rsidP="001D1F36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F4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wak, 2024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92C9F" w:rsidRPr="00965349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92C9F" w:rsidRPr="00965349" w:rsidRDefault="00292C9F" w:rsidP="001D1F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965349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92C9F" w:rsidRPr="009131AB" w:rsidRDefault="00292C9F" w:rsidP="001D1F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</w:tbl>
    <w:p w:rsidR="00292C9F" w:rsidRPr="002B0623" w:rsidRDefault="00292C9F" w:rsidP="00292C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>tem 1: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Representativeness of the exposed cohor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292C9F" w:rsidRPr="002B0623" w:rsidRDefault="00292C9F" w:rsidP="00292C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>tem 2: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Selection of the non-exposed cohor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292C9F" w:rsidRPr="002B0623" w:rsidRDefault="00292C9F" w:rsidP="00292C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B0623">
        <w:rPr>
          <w:rFonts w:ascii="Times New Roman" w:hAnsi="Times New Roman" w:cs="Times New Roman"/>
          <w:sz w:val="18"/>
          <w:szCs w:val="18"/>
        </w:rPr>
        <w:t>Item 3: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scertainment of exposur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292C9F" w:rsidRPr="002B0623" w:rsidRDefault="00292C9F" w:rsidP="00292C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>tem 4: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Demonstration that outcome of interest was not present at start of study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292C9F" w:rsidRPr="002B0623" w:rsidRDefault="00292C9F" w:rsidP="00292C9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 xml:space="preserve">tem 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2B0623">
        <w:rPr>
          <w:rFonts w:ascii="Times New Roman" w:hAnsi="Times New Roman" w:cs="Times New Roman"/>
          <w:sz w:val="18"/>
          <w:szCs w:val="18"/>
        </w:rPr>
        <w:t xml:space="preserve">: 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>Comparability of cohorts on the basis of the design or analysis</w:t>
      </w:r>
      <w:r>
        <w:rPr>
          <w:rFonts w:ascii="Times New Roman" w:hAnsi="Times New Roman" w:cs="Times New Roman"/>
          <w:sz w:val="18"/>
          <w:szCs w:val="18"/>
        </w:rPr>
        <w:t>. Adjustment for clinicopathological features in multivariate analysis (1 star); Adjustment for MSI status in multivariate analysis (1 star).</w:t>
      </w:r>
    </w:p>
    <w:p w:rsidR="00292C9F" w:rsidRPr="002B0623" w:rsidRDefault="00292C9F" w:rsidP="00292C9F">
      <w:pPr>
        <w:widowControl/>
        <w:jc w:val="left"/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 xml:space="preserve">tem 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2B0623">
        <w:rPr>
          <w:rFonts w:ascii="Times New Roman" w:hAnsi="Times New Roman" w:cs="Times New Roman"/>
          <w:sz w:val="18"/>
          <w:szCs w:val="18"/>
        </w:rPr>
        <w:t xml:space="preserve">: 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>Assessment of outcom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.</w:t>
      </w:r>
    </w:p>
    <w:p w:rsidR="00292C9F" w:rsidRPr="002B0623" w:rsidRDefault="00292C9F" w:rsidP="00292C9F">
      <w:pPr>
        <w:widowControl/>
        <w:jc w:val="left"/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2B0623">
        <w:rPr>
          <w:rFonts w:ascii="Times New Roman" w:hAnsi="Times New Roman" w:cs="Times New Roman" w:hint="eastAsia"/>
          <w:sz w:val="18"/>
          <w:szCs w:val="18"/>
        </w:rPr>
        <w:t>I</w:t>
      </w:r>
      <w:r w:rsidRPr="002B0623">
        <w:rPr>
          <w:rFonts w:ascii="Times New Roman" w:hAnsi="Times New Roman" w:cs="Times New Roman"/>
          <w:sz w:val="18"/>
          <w:szCs w:val="18"/>
        </w:rPr>
        <w:t xml:space="preserve">tem 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2B0623">
        <w:rPr>
          <w:rFonts w:ascii="Times New Roman" w:hAnsi="Times New Roman" w:cs="Times New Roman"/>
          <w:sz w:val="18"/>
          <w:szCs w:val="18"/>
        </w:rPr>
        <w:t xml:space="preserve">: 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>Was follow-up long enough for outcome to occur?</w:t>
      </w:r>
    </w:p>
    <w:p w:rsidR="00DA222A" w:rsidRDefault="00292C9F" w:rsidP="00292C9F">
      <w:r w:rsidRPr="002B0623">
        <w:rPr>
          <w:rFonts w:ascii="Times New Roman" w:hAnsi="Times New Roman" w:cs="Times New Roman"/>
          <w:sz w:val="18"/>
          <w:szCs w:val="18"/>
        </w:rPr>
        <w:t xml:space="preserve">Item 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2B0623">
        <w:rPr>
          <w:rFonts w:ascii="Times New Roman" w:hAnsi="Times New Roman" w:cs="Times New Roman"/>
          <w:sz w:val="18"/>
          <w:szCs w:val="18"/>
        </w:rPr>
        <w:t>:</w:t>
      </w:r>
      <w:r w:rsidRPr="002B0623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dequacy of follow-up of cohorts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.</w:t>
      </w:r>
    </w:p>
    <w:sectPr w:rsidR="00DA222A" w:rsidSect="000F06D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D7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6D7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2C9F"/>
    <w:rsid w:val="002946C4"/>
    <w:rsid w:val="002A7EEC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43A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25B46"/>
    <w:rsid w:val="00451B17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2AE2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925CC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151"/>
    <w:rsid w:val="009456BA"/>
    <w:rsid w:val="00961544"/>
    <w:rsid w:val="00962E22"/>
    <w:rsid w:val="0098178F"/>
    <w:rsid w:val="00984816"/>
    <w:rsid w:val="009B652F"/>
    <w:rsid w:val="009F5FF8"/>
    <w:rsid w:val="00A11E19"/>
    <w:rsid w:val="00A26207"/>
    <w:rsid w:val="00A26E88"/>
    <w:rsid w:val="00A34AC1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64462"/>
    <w:rsid w:val="00B75A80"/>
    <w:rsid w:val="00B82129"/>
    <w:rsid w:val="00B912CD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2D52"/>
    <w:rsid w:val="00D02B25"/>
    <w:rsid w:val="00D07A1D"/>
    <w:rsid w:val="00D30610"/>
    <w:rsid w:val="00D34DC1"/>
    <w:rsid w:val="00D355B9"/>
    <w:rsid w:val="00D445C7"/>
    <w:rsid w:val="00D6105C"/>
    <w:rsid w:val="00D64156"/>
    <w:rsid w:val="00D6476B"/>
    <w:rsid w:val="00D66A11"/>
    <w:rsid w:val="00D83135"/>
    <w:rsid w:val="00D91389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84253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04645"/>
  <w15:chartTrackingRefBased/>
  <w15:docId w15:val="{01D6F5A4-0883-704E-B78E-DFE1C719D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2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3</cp:revision>
  <dcterms:created xsi:type="dcterms:W3CDTF">2024-09-23T13:01:00Z</dcterms:created>
  <dcterms:modified xsi:type="dcterms:W3CDTF">2024-12-17T02:56:00Z</dcterms:modified>
</cp:coreProperties>
</file>